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670" w:rsidRPr="00F34754" w:rsidRDefault="00F90670" w:rsidP="00F90670">
      <w:pPr>
        <w:spacing w:after="0"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Appendix </w:t>
      </w:r>
      <w:r w:rsidRPr="00F34754">
        <w:rPr>
          <w:rFonts w:ascii="Times New Roman" w:hAnsi="Times New Roman"/>
          <w:b/>
        </w:rPr>
        <w:t>S1.</w:t>
      </w:r>
      <w:proofErr w:type="gramEnd"/>
      <w:r w:rsidRPr="00F34754">
        <w:rPr>
          <w:rFonts w:ascii="Times New Roman" w:hAnsi="Times New Roman"/>
          <w:b/>
        </w:rPr>
        <w:t xml:space="preserve"> </w:t>
      </w:r>
      <w:r w:rsidRPr="00F34754">
        <w:rPr>
          <w:rFonts w:ascii="Times New Roman" w:hAnsi="Times New Roman"/>
        </w:rPr>
        <w:t xml:space="preserve">Sample distribution households, women and children by economic groups in urban India, NFHS-3, </w:t>
      </w:r>
      <w:proofErr w:type="gramStart"/>
      <w:r w:rsidRPr="00F34754">
        <w:rPr>
          <w:rFonts w:ascii="Times New Roman" w:hAnsi="Times New Roman"/>
        </w:rPr>
        <w:t>2005</w:t>
      </w:r>
      <w:proofErr w:type="gramEnd"/>
      <w:r w:rsidRPr="00F34754">
        <w:rPr>
          <w:rFonts w:ascii="Times New Roman" w:hAnsi="Times New Roman"/>
        </w:rPr>
        <w:t>-06.</w:t>
      </w:r>
    </w:p>
    <w:p w:rsidR="00F90670" w:rsidRPr="00F34754" w:rsidRDefault="00F90670" w:rsidP="00F90670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8766" w:type="dxa"/>
        <w:jc w:val="center"/>
        <w:tblBorders>
          <w:top w:val="double" w:sz="4" w:space="0" w:color="auto"/>
          <w:bottom w:val="double" w:sz="4" w:space="0" w:color="auto"/>
        </w:tblBorders>
        <w:tblLook w:val="04A0"/>
      </w:tblPr>
      <w:tblGrid>
        <w:gridCol w:w="1725"/>
        <w:gridCol w:w="1559"/>
        <w:gridCol w:w="1327"/>
        <w:gridCol w:w="1160"/>
        <w:gridCol w:w="946"/>
        <w:gridCol w:w="1112"/>
        <w:gridCol w:w="937"/>
      </w:tblGrid>
      <w:tr w:rsidR="00F90670" w:rsidRPr="00F34754" w:rsidTr="004D3260">
        <w:trPr>
          <w:trHeight w:val="304"/>
          <w:jc w:val="center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Economic 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Number of Household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Perc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Number of</w:t>
            </w:r>
          </w:p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 xml:space="preserve"> Wome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F90670" w:rsidRPr="00F34754" w:rsidRDefault="00F9067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F90670" w:rsidRPr="00F34754" w:rsidRDefault="00F9067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Number of</w:t>
            </w:r>
          </w:p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Childre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F90670" w:rsidRPr="00F34754" w:rsidRDefault="00F90670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Percent</w:t>
            </w:r>
          </w:p>
        </w:tc>
      </w:tr>
      <w:tr w:rsidR="00F90670" w:rsidRPr="00F34754" w:rsidTr="004D3260">
        <w:trPr>
          <w:trHeight w:val="304"/>
          <w:jc w:val="center"/>
        </w:trPr>
        <w:tc>
          <w:tcPr>
            <w:tcW w:w="1725" w:type="dxa"/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34754">
              <w:rPr>
                <w:rFonts w:ascii="Times New Roman" w:eastAsia="Times New Roman" w:hAnsi="Times New Roman"/>
              </w:rPr>
              <w:t>Poores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4638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3.43</w:t>
            </w:r>
          </w:p>
        </w:tc>
        <w:tc>
          <w:tcPr>
            <w:tcW w:w="1170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1718</w:t>
            </w:r>
          </w:p>
        </w:tc>
        <w:tc>
          <w:tcPr>
            <w:tcW w:w="947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7.46</w:t>
            </w:r>
          </w:p>
        </w:tc>
        <w:tc>
          <w:tcPr>
            <w:tcW w:w="1115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4377</w:t>
            </w:r>
          </w:p>
        </w:tc>
        <w:tc>
          <w:tcPr>
            <w:tcW w:w="923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5.47</w:t>
            </w:r>
          </w:p>
        </w:tc>
      </w:tr>
      <w:tr w:rsidR="00F90670" w:rsidRPr="00F34754" w:rsidTr="004D3260">
        <w:trPr>
          <w:trHeight w:val="304"/>
          <w:jc w:val="center"/>
        </w:trPr>
        <w:tc>
          <w:tcPr>
            <w:tcW w:w="1725" w:type="dxa"/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34754">
              <w:rPr>
                <w:rFonts w:ascii="Times New Roman" w:eastAsia="Times New Roman" w:hAnsi="Times New Roman"/>
              </w:rPr>
              <w:t>Poore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656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5.20</w:t>
            </w:r>
          </w:p>
        </w:tc>
        <w:tc>
          <w:tcPr>
            <w:tcW w:w="1170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3616</w:t>
            </w:r>
          </w:p>
        </w:tc>
        <w:tc>
          <w:tcPr>
            <w:tcW w:w="947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8.99</w:t>
            </w:r>
          </w:p>
        </w:tc>
        <w:tc>
          <w:tcPr>
            <w:tcW w:w="1115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2654</w:t>
            </w:r>
          </w:p>
        </w:tc>
        <w:tc>
          <w:tcPr>
            <w:tcW w:w="923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2.42</w:t>
            </w:r>
          </w:p>
        </w:tc>
      </w:tr>
      <w:tr w:rsidR="00F90670" w:rsidRPr="00F34754" w:rsidTr="004D3260">
        <w:trPr>
          <w:trHeight w:val="304"/>
          <w:jc w:val="center"/>
        </w:trPr>
        <w:tc>
          <w:tcPr>
            <w:tcW w:w="1725" w:type="dxa"/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34754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094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9.22</w:t>
            </w:r>
          </w:p>
        </w:tc>
        <w:tc>
          <w:tcPr>
            <w:tcW w:w="1170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5088</w:t>
            </w:r>
          </w:p>
        </w:tc>
        <w:tc>
          <w:tcPr>
            <w:tcW w:w="947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0.17</w:t>
            </w:r>
          </w:p>
        </w:tc>
        <w:tc>
          <w:tcPr>
            <w:tcW w:w="1115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1181</w:t>
            </w:r>
          </w:p>
        </w:tc>
        <w:tc>
          <w:tcPr>
            <w:tcW w:w="923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9.81</w:t>
            </w:r>
          </w:p>
        </w:tc>
      </w:tr>
      <w:tr w:rsidR="00F90670" w:rsidRPr="00F34754" w:rsidTr="004D3260">
        <w:trPr>
          <w:trHeight w:val="304"/>
          <w:jc w:val="center"/>
        </w:trPr>
        <w:tc>
          <w:tcPr>
            <w:tcW w:w="1725" w:type="dxa"/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34754">
              <w:rPr>
                <w:rFonts w:ascii="Times New Roman" w:eastAsia="Times New Roman" w:hAnsi="Times New Roman"/>
              </w:rPr>
              <w:t>Riche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548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3.38</w:t>
            </w:r>
          </w:p>
        </w:tc>
        <w:tc>
          <w:tcPr>
            <w:tcW w:w="1170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6106</w:t>
            </w:r>
          </w:p>
        </w:tc>
        <w:tc>
          <w:tcPr>
            <w:tcW w:w="947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0.99</w:t>
            </w:r>
          </w:p>
        </w:tc>
        <w:tc>
          <w:tcPr>
            <w:tcW w:w="1115" w:type="dxa"/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0154</w:t>
            </w:r>
          </w:p>
        </w:tc>
        <w:tc>
          <w:tcPr>
            <w:tcW w:w="923" w:type="dxa"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7.99</w:t>
            </w:r>
          </w:p>
        </w:tc>
      </w:tr>
      <w:tr w:rsidR="00F90670" w:rsidRPr="00F34754" w:rsidTr="004D3260">
        <w:trPr>
          <w:trHeight w:val="304"/>
          <w:jc w:val="center"/>
        </w:trPr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90670" w:rsidRPr="00F34754" w:rsidRDefault="00F90670" w:rsidP="004D326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34754">
              <w:rPr>
                <w:rFonts w:ascii="Times New Roman" w:eastAsia="Times New Roman" w:hAnsi="Times New Roman"/>
              </w:rPr>
              <w:t>Rich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31359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8.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7856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22.4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:rsidR="00F90670" w:rsidRPr="00F34754" w:rsidRDefault="00F90670" w:rsidP="004D3260">
            <w:pPr>
              <w:spacing w:after="0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807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F90670" w:rsidRPr="00F34754" w:rsidRDefault="00F90670" w:rsidP="004D3260">
            <w:pPr>
              <w:spacing w:after="0"/>
              <w:jc w:val="center"/>
              <w:rPr>
                <w:rFonts w:ascii="Times New Roman" w:hAnsi="Times New Roman"/>
              </w:rPr>
            </w:pPr>
            <w:r w:rsidRPr="00F34754">
              <w:rPr>
                <w:rFonts w:ascii="Times New Roman" w:hAnsi="Times New Roman"/>
              </w:rPr>
              <w:t>14.30</w:t>
            </w:r>
          </w:p>
        </w:tc>
      </w:tr>
    </w:tbl>
    <w:p w:rsidR="009569C3" w:rsidRDefault="009569C3"/>
    <w:sectPr w:rsidR="009569C3" w:rsidSect="00956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F90670"/>
    <w:rsid w:val="00004ADF"/>
    <w:rsid w:val="00024DCF"/>
    <w:rsid w:val="000A1130"/>
    <w:rsid w:val="000D7AE6"/>
    <w:rsid w:val="00150B43"/>
    <w:rsid w:val="001768A1"/>
    <w:rsid w:val="00190BD2"/>
    <w:rsid w:val="002042A9"/>
    <w:rsid w:val="0025077F"/>
    <w:rsid w:val="0025569A"/>
    <w:rsid w:val="002A2FA3"/>
    <w:rsid w:val="002F6064"/>
    <w:rsid w:val="003155B9"/>
    <w:rsid w:val="003D3FBF"/>
    <w:rsid w:val="004138E4"/>
    <w:rsid w:val="00426442"/>
    <w:rsid w:val="00437D64"/>
    <w:rsid w:val="00456900"/>
    <w:rsid w:val="004A5B0C"/>
    <w:rsid w:val="00551F88"/>
    <w:rsid w:val="006B0A9E"/>
    <w:rsid w:val="007060EC"/>
    <w:rsid w:val="00770448"/>
    <w:rsid w:val="007A36D7"/>
    <w:rsid w:val="008E79BB"/>
    <w:rsid w:val="00920EC5"/>
    <w:rsid w:val="00932EF4"/>
    <w:rsid w:val="009569C3"/>
    <w:rsid w:val="00C8105E"/>
    <w:rsid w:val="00CC3571"/>
    <w:rsid w:val="00D606A6"/>
    <w:rsid w:val="00DA4051"/>
    <w:rsid w:val="00DC63EF"/>
    <w:rsid w:val="00E64ED9"/>
    <w:rsid w:val="00EA724D"/>
    <w:rsid w:val="00ED58F9"/>
    <w:rsid w:val="00F90670"/>
    <w:rsid w:val="00FA77EE"/>
    <w:rsid w:val="00FB5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67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>Hewlett-Packard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</dc:creator>
  <cp:lastModifiedBy>Srinivas</cp:lastModifiedBy>
  <cp:revision>1</cp:revision>
  <dcterms:created xsi:type="dcterms:W3CDTF">2013-03-03T09:18:00Z</dcterms:created>
  <dcterms:modified xsi:type="dcterms:W3CDTF">2013-03-03T09:19:00Z</dcterms:modified>
</cp:coreProperties>
</file>